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Caption"/>
        <w:spacing w:lineRule="auto" w:line="240"/>
        <w:jc w:val="both"/>
        <w:rPr/>
      </w:pPr>
      <w:r>
        <w:rPr>
          <w:rFonts w:cs="Arial" w:ascii="Arial" w:hAnsi="Arial"/>
        </w:rPr>
        <w:t xml:space="preserve">Text S1: Batch file commands to analyze </w:t>
      </w:r>
      <w:r>
        <w:rPr>
          <w:rFonts w:cs="Arial" w:ascii="Arial" w:hAnsi="Arial"/>
          <w:i/>
        </w:rPr>
        <w:t>Bradyrhizobium</w:t>
      </w:r>
      <w:r>
        <w:rPr>
          <w:rFonts w:cs="Arial" w:ascii="Arial" w:hAnsi="Arial"/>
        </w:rPr>
        <w:t xml:space="preserve"> contaminants in NCBI BLAST databases using the Leif Microbiome Analyzer</w:t>
      </w:r>
      <w:r>
        <w:rPr>
          <w:rFonts w:cs="Arial" w:ascii="Arial" w:hAnsi="Arial"/>
          <w:b w:val="false"/>
        </w:rPr>
        <w:t xml:space="preserve">. The fasta2fq command randomly selects 200000 2x100 base sequences from </w:t>
      </w:r>
      <w:r>
        <w:rPr>
          <w:rFonts w:cs="Arial" w:ascii="Arial" w:hAnsi="Arial"/>
          <w:b w:val="false"/>
          <w:i/>
        </w:rPr>
        <w:t>Bradyrhizobium</w:t>
      </w:r>
      <w:r>
        <w:rPr>
          <w:rFonts w:cs="Arial" w:ascii="Arial" w:hAnsi="Arial"/>
          <w:b w:val="false"/>
        </w:rPr>
        <w:t xml:space="preserve"> genomes found in the NCBI BLAST databases, and aligns these sequences will all eukaryotic sequences in the NCBI BLAST databases. Good matches (&gt;90% homology) which indicate probable contamination are output. The executables required to run this script can be downloaded at </w:t>
      </w:r>
      <w:hyperlink r:id="rId2">
        <w:r>
          <w:rPr>
            <w:rStyle w:val="InternetLink"/>
            <w:rFonts w:cs="Arial" w:ascii="Arial" w:hAnsi="Arial"/>
          </w:rPr>
          <w:t>www.shipsphaw.com/leif</w:t>
        </w:r>
      </w:hyperlink>
      <w:r>
        <w:rPr>
          <w:rFonts w:cs="Arial" w:ascii="Arial" w:hAnsi="Arial"/>
          <w:b w:val="false"/>
        </w:rPr>
        <w:t xml:space="preserve"> 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download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files required to convert "gi" to "taxid" from NCBI Taxonomy ftp site (~1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gi_taxid_nucl.dmp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ih.gov/pub/taxonomy/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Download NCBI BLAST databases from ftp site (~230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nt.gz            -O blast_nt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human_genomic.gz -O blast_human_genomic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other_genomic.gz -O blast_other_genomic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wget ftp.ncbi.nlm.nih.gov/blast/db/FASTA/wgs.gz           -O blast_wgs.fa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/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setup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Build compact binary file "taxid.git" (~0.3 GB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gi_taxid_nucl.dmp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gzip -f -d taxdump.tar.gz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od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tar xvf taxdump.tar names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taxid taxid.git nodes.dmp names.dmp gi_taxid_nucl.dmp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Check NCBI BLAST files for gi2taxid consitency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wgs.txt           blast_wgs.fa.gz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other_genomic.txt blast_other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human_genomic.txt blast_human_genomic.fa.gz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facheck blast_nt.txt            blast_nt.fa.gz           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Started Leif Microbiome Analyzer analysis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Extract Bradyrhizobium sequences from NCBI BLAST databases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400 fasta2fa brady_nt.fa e:\fasta\blast\nt.fa.gz            taxid.git 374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400 fasta2fa brady_og.fa e:\fasta\blast\other_genomic.fa.gz taxid.git 374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mpdd 0 leif 400 fasta2fa brady_wg.fa e:\fasta\blast\wgs.fa.gz           taxid.git 374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Randomly sample Bradyrhizobium sequences into "Illumina-like" read pairs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asta2fq brady_0.fq brady_1.fq 200000 0 100 0 brady_??.fa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 xml:space="preserve">leif fastq2fx     brady_step1.fx "#" brady_0.fq brady_1.fq 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xgroup      brady_step2.fx brady_step1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fxsample 0 1 brady_step3.fx brady_step2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Align random Bradyrhizobium read pairs to all eukaryotes in NCBI BLAST databases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word_length    = 15;         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st           =  1;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dual_align_pct = 98;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genus      =  4;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species    =  4;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num_consensus  = 12;     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cat0= 2759; // Eukaryotes   &gt;&gt; qblast_settings.tx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last qblast_settings.txt taxid.git e:\fasta\blast\*.fa.gz brady_step3.fx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:: Output summary of contamination in a CSV file (Excel compatible).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majority single 90 50 brady_contam.qb brady_step4.qb brady_step3.qb taxid.git Consensus 1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leif qbconsensus species single 90 0 consensus90_5_step6.csv brady_contam.qb taxid.git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  <w:t>echo Finished on %date% at %time%</w:t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0"/>
        <w:jc w:val="both"/>
        <w:rPr>
          <w:rFonts w:ascii="Courier New" w:hAnsi="Courier New" w:cs="Courier New"/>
          <w:sz w:val="12"/>
          <w:szCs w:val="12"/>
          <w:lang w:val="af-ZA" w:eastAsia="en-US"/>
        </w:rPr>
      </w:pPr>
      <w:r>
        <w:rPr>
          <w:rFonts w:cs="Courier New" w:ascii="Courier New" w:hAnsi="Courier New"/>
          <w:sz w:val="12"/>
          <w:szCs w:val="12"/>
          <w:lang w:val="af-ZA" w:eastAsia="en-US"/>
        </w:rPr>
      </w:r>
    </w:p>
    <w:p>
      <w:pPr>
        <w:pStyle w:val="Caption"/>
        <w:spacing w:lineRule="auto" w:line="240" w:before="0" w:after="200"/>
        <w:jc w:val="both"/>
        <w:rPr>
          <w:rFonts w:eastAsia="Calibri;Century Gothic" w:cs="Calibri;Century Gothic"/>
        </w:rPr>
      </w:pPr>
      <w:r>
        <w:rPr>
          <w:rFonts w:eastAsia="Calibri;Century Gothic" w:cs="Calibri;Century Gothic"/>
        </w:rPr>
        <w:t xml:space="preserve"> 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rFonts w:ascii="Calibri;Century Gothic" w:hAnsi="Calibri;Century Gothic" w:cs="Calibri;Century Gothic"/>
      <w:b/>
      <w:bCs/>
      <w:lang w:val="en-US" w:bidi="ar-SA"/>
    </w:rPr>
  </w:style>
  <w:style w:type="character" w:styleId="CharChar">
    <w:name w:val=" Char Char"/>
    <w:qFormat/>
    <w:rPr>
      <w:rFonts w:ascii="Courier New" w:hAnsi="Courier New" w:cs="Courier New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;Century Gothic" w:hAnsi="Calibri;Century Gothic" w:eastAsia="Times New Roman" w:cs="Times New Roman"/>
      <w:color w:val="auto"/>
      <w:sz w:val="22"/>
      <w:szCs w:val="22"/>
      <w:lang w:val="en-US" w:bidi="ar-SA" w:eastAsia="zh-CN"/>
    </w:rPr>
  </w:style>
  <w:style w:type="paragraph" w:styleId="Mytable">
    <w:name w:val="My table"/>
    <w:basedOn w:val="TextBody"/>
    <w:qFormat/>
    <w:pPr>
      <w:keepNext w:val="true"/>
      <w:widowControl w:val="false"/>
      <w:suppressAutoHyphens w:val="true"/>
      <w:spacing w:lineRule="auto" w:line="240" w:before="0" w:after="0"/>
    </w:pPr>
    <w:rPr>
      <w:rFonts w:ascii="Times New Roman" w:hAnsi="Times New Roman" w:eastAsia="Lucida Sans Unicode" w:cs="Mangal"/>
      <w:kern w:val="2"/>
      <w:sz w:val="20"/>
      <w:szCs w:val="24"/>
      <w:lang w:bidi="hi-IN"/>
    </w:rPr>
  </w:style>
  <w:style w:type="paragraph" w:styleId="MyTableCaption">
    <w:name w:val="My Table Caption"/>
    <w:basedOn w:val="Caption"/>
    <w:qFormat/>
    <w:pPr>
      <w:keepNext w:val="true"/>
      <w:keepLines/>
      <w:spacing w:lineRule="auto" w:line="240" w:before="0" w:after="40"/>
      <w:jc w:val="both"/>
    </w:pPr>
    <w:rPr>
      <w:rFonts w:ascii="Times New Roman" w:hAnsi="Times New Roman" w:cs="Times New Roman"/>
      <w:b w:val="fal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115"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hipsphaw.com/leif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21:01:00Z</dcterms:created>
  <dc:creator/>
  <dc:description/>
  <cp:keywords/>
  <dc:language>en-US</dc:language>
  <cp:lastModifiedBy/>
  <cp:lastPrinted>2013-09-24T12:52:00Z</cp:lastPrinted>
  <dcterms:modified xsi:type="dcterms:W3CDTF">2014-04-29T13:58:00Z</dcterms:modified>
  <cp:revision>12</cp:revision>
  <dc:subject/>
  <dc:title>MSMB GENETIC VARIATION AND PROSTATE CANCER RISK: CLUES TOWARDS A POSSIBLE MICROBIAL ETI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